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D5A" w:rsidRPr="004E3EE9" w:rsidRDefault="00D92D5A" w:rsidP="00D92D5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5 Table</w:t>
      </w:r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Pr="008216B6">
        <w:rPr>
          <w:rFonts w:ascii="Times New Roman" w:hAnsi="Times New Roman" w:cs="Times New Roman"/>
          <w:lang w:val="en-US"/>
        </w:rPr>
        <w:t>Univariable</w:t>
      </w:r>
      <w:proofErr w:type="spellEnd"/>
      <w:r w:rsidRPr="008216B6">
        <w:rPr>
          <w:rFonts w:ascii="Times New Roman" w:hAnsi="Times New Roman" w:cs="Times New Roman"/>
          <w:lang w:val="en-US"/>
        </w:rPr>
        <w:t xml:space="preserve"> predictors of MI</w:t>
      </w:r>
      <w:bookmarkStart w:id="0" w:name="_GoBack"/>
      <w:bookmarkEnd w:id="0"/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1 – 1.02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3 – 1.27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92D5A" w:rsidRPr="004E3EE9" w:rsidTr="003B7AE7">
        <w:tc>
          <w:tcPr>
            <w:tcW w:w="4820" w:type="dxa"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70</w:t>
            </w:r>
          </w:p>
        </w:tc>
        <w:tc>
          <w:tcPr>
            <w:tcW w:w="2410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96 – 4.64</w:t>
            </w:r>
          </w:p>
        </w:tc>
        <w:tc>
          <w:tcPr>
            <w:tcW w:w="991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1 – 1.98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9 – 1.44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52 – 2.92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42 – 2.64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6 – 5.42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2 – 1.81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5 – 1.58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92D5A" w:rsidRPr="004E3EE9" w:rsidTr="003B7AE7">
        <w:tc>
          <w:tcPr>
            <w:tcW w:w="4820" w:type="dxa"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2410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5 – 1.10</w:t>
            </w:r>
          </w:p>
        </w:tc>
        <w:tc>
          <w:tcPr>
            <w:tcW w:w="991" w:type="dxa"/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12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25 – 4.32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92D5A" w:rsidRPr="004E3EE9" w:rsidTr="003B7AE7">
        <w:tc>
          <w:tcPr>
            <w:tcW w:w="4820" w:type="dxa"/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2410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1 – 3.19</w:t>
            </w:r>
          </w:p>
        </w:tc>
        <w:tc>
          <w:tcPr>
            <w:tcW w:w="991" w:type="dxa"/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D92D5A" w:rsidRPr="004E3EE9" w:rsidTr="003B7AE7">
        <w:tc>
          <w:tcPr>
            <w:tcW w:w="4820" w:type="dxa"/>
            <w:tcBorders>
              <w:bottom w:val="nil"/>
            </w:tcBorders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2 – 5.08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D92D5A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 – 881.9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D92D5A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92D5A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5 – 0.84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92D5A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4 – 1.5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D92D5A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2 – 1.32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D92D5A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D92D5A" w:rsidRPr="00CF1F9C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2D5A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D92D5A" w:rsidRPr="004E3EE9" w:rsidRDefault="00D92D5A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 – 0.8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D92D5A" w:rsidRPr="004E3EE9" w:rsidRDefault="00D92D5A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D92D5A" w:rsidRPr="004E3EE9" w:rsidRDefault="00D92D5A" w:rsidP="00D92D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D92D5A" w:rsidRPr="004E3EE9" w:rsidRDefault="00D92D5A" w:rsidP="00D92D5A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D92D5A" w:rsidRPr="004E3EE9" w:rsidRDefault="00D92D5A" w:rsidP="00D92D5A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D0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473D9E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E66D0"/>
    <w:rsid w:val="00AF25C3"/>
    <w:rsid w:val="00B55D81"/>
    <w:rsid w:val="00B8231E"/>
    <w:rsid w:val="00BA5AF0"/>
    <w:rsid w:val="00C0380C"/>
    <w:rsid w:val="00D92D5A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D5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D5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12-02T10:48:00Z</dcterms:created>
  <dcterms:modified xsi:type="dcterms:W3CDTF">2021-12-02T10:48:00Z</dcterms:modified>
</cp:coreProperties>
</file>